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7BE36" w14:textId="77777777" w:rsidR="00DA6BAC" w:rsidRDefault="00DA6BAC" w:rsidP="00DA6BAC">
      <w:pPr>
        <w:rPr>
          <w:rFonts w:ascii="Arial" w:hAnsi="Arial" w:cs="Arial"/>
          <w:sz w:val="20"/>
          <w:szCs w:val="20"/>
        </w:rPr>
      </w:pPr>
    </w:p>
    <w:tbl>
      <w:tblPr>
        <w:tblW w:w="88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417"/>
        <w:gridCol w:w="1985"/>
        <w:gridCol w:w="1770"/>
      </w:tblGrid>
      <w:tr w:rsidR="00DA6BAC" w:rsidRPr="0025357B" w14:paraId="6F20F418" w14:textId="77777777" w:rsidTr="00B92EC0">
        <w:trPr>
          <w:trHeight w:val="300"/>
        </w:trPr>
        <w:tc>
          <w:tcPr>
            <w:tcW w:w="885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8F3C9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Table S2.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 Multivariate Logistic Regression for the association between AKI and Potential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  <w:p w14:paraId="533D3B8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Confounders, N = 344.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2E95E2FB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411EF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Variable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4D2F37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Odds Ratio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1909C7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95% CI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98E4FF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p-value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2ED8D7D3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317094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Recipient Age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&gt;6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B8BCD9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653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31BDEE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373-1.14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5018EC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1343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0E6ADAC2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DC7512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ESLD Etiology (Primary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840EF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869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3E713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441-1.715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895ABC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686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3AB98FA9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56FAF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Sex (Female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E61825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39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38EB15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590-1.83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F3B7B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8953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5AEB8398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C92626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MELD-Na Score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C98540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94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09D56C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898-0.985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4D5CBC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009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4D03389B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243C42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Ascites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2861E1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12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3FCD87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562-2.236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BC9740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745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1C1056A0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9F81A8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PVT (Yes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3DBA5B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504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233B54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209-1.217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A7F289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1276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6BCF812F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D7FE55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SCr</w:t>
            </w:r>
            <w:proofErr w:type="spellEnd"/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 at transplant,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  <w:p w14:paraId="2E44E449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μmol</w:t>
            </w:r>
            <w:proofErr w:type="spellEnd"/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/L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F6A375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1.01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E9784D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1.002-1.02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B8EFAC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0143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47876F4B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9BD0E7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AKI Pre-Transplant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  <w:p w14:paraId="7EA9E5E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(Yes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E5299A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17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79E79E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434-2.383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756BD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9696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484478A1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C579E5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CKD Pre-Transplant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  <w:p w14:paraId="7FE2245F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(Yes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9A5D14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66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F198D0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498-2.283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804785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8684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132F1059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D4A4FD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Type of donation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  <w:p w14:paraId="49CA31FC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(NDD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EC739A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2.36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1BB9BB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946-5.894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B10C3B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0657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119F5DFA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92E2CD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Operative time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139C5B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954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620648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762-1.195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97CCFA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684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5097D67A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E4FA6A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Total estimated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  <w:p w14:paraId="50678FFF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blood loss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0BFB29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AF1F59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00-1.00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526FCD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7736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21F0AA7C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0BD957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PRBC ≥4 units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9DC256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939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352E17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819-1.078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3601D2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374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6A741E5B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C91EAE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Cell Saver Blood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Transfusio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AAC590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6A02AD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999-1.00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F566C4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6499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269A5474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BD68E5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CMV mismatch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  <w:p w14:paraId="146DD8E2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(D+/R-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2618B6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645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8EEA51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313-1.332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BFE3FD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236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2F2C39FA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A69D11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Induction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  <w:p w14:paraId="57E44E1F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Immunosuppression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</w:t>
            </w: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(yes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95D6E6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34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62150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188-0.617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CCFDAB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0004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28D344ED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B8EFC8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Early </w:t>
            </w:r>
            <w:proofErr w:type="gramStart"/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Allograft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Dysfunction</w:t>
            </w:r>
            <w:proofErr w:type="gramEnd"/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D39BD5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37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0DFB7D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234-4.60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75E4B2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962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</w:tbl>
    <w:p w14:paraId="7132E48C" w14:textId="77777777" w:rsidR="00C73DF4" w:rsidRDefault="00C73DF4"/>
    <w:sectPr w:rsidR="00C73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BAC"/>
    <w:rsid w:val="00001B46"/>
    <w:rsid w:val="00016C01"/>
    <w:rsid w:val="000E136D"/>
    <w:rsid w:val="00183A46"/>
    <w:rsid w:val="001A74B0"/>
    <w:rsid w:val="001B0C87"/>
    <w:rsid w:val="001F66AC"/>
    <w:rsid w:val="00283129"/>
    <w:rsid w:val="002E3FEC"/>
    <w:rsid w:val="00304A90"/>
    <w:rsid w:val="0033777A"/>
    <w:rsid w:val="00372B37"/>
    <w:rsid w:val="003A1FEC"/>
    <w:rsid w:val="003E0B13"/>
    <w:rsid w:val="00417091"/>
    <w:rsid w:val="004D29D2"/>
    <w:rsid w:val="004F5A29"/>
    <w:rsid w:val="005A34B2"/>
    <w:rsid w:val="005A58C0"/>
    <w:rsid w:val="005B67EE"/>
    <w:rsid w:val="005C1374"/>
    <w:rsid w:val="005D0EED"/>
    <w:rsid w:val="00656701"/>
    <w:rsid w:val="00674509"/>
    <w:rsid w:val="006E0B5F"/>
    <w:rsid w:val="00723E73"/>
    <w:rsid w:val="0073100D"/>
    <w:rsid w:val="00742922"/>
    <w:rsid w:val="007866D7"/>
    <w:rsid w:val="007B515D"/>
    <w:rsid w:val="007D4E65"/>
    <w:rsid w:val="008149B7"/>
    <w:rsid w:val="00824C43"/>
    <w:rsid w:val="008574E3"/>
    <w:rsid w:val="009D7713"/>
    <w:rsid w:val="00A00627"/>
    <w:rsid w:val="00A200AA"/>
    <w:rsid w:val="00A75827"/>
    <w:rsid w:val="00AE6C1D"/>
    <w:rsid w:val="00B31297"/>
    <w:rsid w:val="00B61A98"/>
    <w:rsid w:val="00B93A11"/>
    <w:rsid w:val="00C50B04"/>
    <w:rsid w:val="00C73DF4"/>
    <w:rsid w:val="00C92897"/>
    <w:rsid w:val="00D25C4F"/>
    <w:rsid w:val="00D44603"/>
    <w:rsid w:val="00DA6BAC"/>
    <w:rsid w:val="00E240B1"/>
    <w:rsid w:val="00E6402B"/>
    <w:rsid w:val="00E72435"/>
    <w:rsid w:val="00E94FEC"/>
    <w:rsid w:val="00EA0C93"/>
    <w:rsid w:val="00FB10B5"/>
    <w:rsid w:val="00FD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7C141"/>
  <w15:chartTrackingRefBased/>
  <w15:docId w15:val="{4B12B904-8D77-5648-B1F5-1AF77A059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BAC"/>
  </w:style>
  <w:style w:type="paragraph" w:styleId="Heading1">
    <w:name w:val="heading 1"/>
    <w:basedOn w:val="Normal"/>
    <w:next w:val="Normal"/>
    <w:link w:val="Heading1Char"/>
    <w:uiPriority w:val="9"/>
    <w:qFormat/>
    <w:rsid w:val="00DA6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B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B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B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B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B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B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B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B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B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B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B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ah@student.ubc.ca</dc:creator>
  <cp:keywords/>
  <dc:description/>
  <cp:lastModifiedBy>tranah@student.ubc.ca</cp:lastModifiedBy>
  <cp:revision>3</cp:revision>
  <dcterms:created xsi:type="dcterms:W3CDTF">2026-06-20T22:49:00Z</dcterms:created>
  <dcterms:modified xsi:type="dcterms:W3CDTF">2026-06-20T22:49:00Z</dcterms:modified>
</cp:coreProperties>
</file>